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hanging="0"/>
        <w:rPr/>
      </w:pPr>
      <w:r>
        <w:rPr>
          <w:sz w:val="20"/>
          <w:szCs w:val="20"/>
        </w:rPr>
        <w:t xml:space="preserve">Table S5  Prenatal and Early Childhood Exposure to Tetrachloroethylene and the Risk of Teenage Drug Use 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% 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ny drugs vs. Never used any drugs</w:t>
      </w: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 </w:t>
        <w:tab/>
        <w:tab/>
        <w:tab/>
        <w:tab/>
        <w:tab/>
        <w:tab/>
        <w:tab/>
        <w:tab/>
        <w:t>Any</w:t>
        <w:tab/>
        <w:tab/>
        <w:tab/>
        <w:tab/>
        <w:t>67.3 (459/682)</w:t>
        <w:tab/>
        <w:tab/>
        <w:t>1.0 (1.0-1.1)</w:t>
        <w:tab/>
        <w:tab/>
        <w:t>1.0 (1.0-1.1)</w:t>
        <w:tab/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74.5 (172/231)</w:t>
        <w:tab/>
        <w:tab/>
        <w:t>1.2 (1.0-1.3)</w:t>
        <w:tab/>
        <w:tab/>
        <w:t>1.2 (1.1-1.3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60.5 (138/228)</w:t>
        <w:tab/>
        <w:tab/>
        <w:t>0.9 (0.8-1.1)</w:t>
        <w:tab/>
        <w:tab/>
        <w:t>0.9 (0.8-1.1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66.8 (149/223)</w:t>
        <w:tab/>
        <w:tab/>
        <w:t>1.0 (0.9-1.2)</w:t>
        <w:tab/>
        <w:tab/>
        <w:t>1.0 (0.9-1.2)</w:t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64.1 (293/457)</w:t>
        <w:tab/>
        <w:tab/>
        <w:t>Reference</w:t>
        <w:tab/>
        <w:tab/>
        <w:tab/>
        <w:t>Reference</w:t>
        <w:tab/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2+ Drugs vs. Never used any drugs </w:t>
      </w:r>
      <w:r>
        <w:rPr>
          <w:sz w:val="20"/>
          <w:szCs w:val="20"/>
          <w:vertAlign w:val="superscript"/>
        </w:rPr>
        <w:t>1,2</w:t>
      </w:r>
      <w:r>
        <w:rPr>
          <w:sz w:val="20"/>
          <w:szCs w:val="20"/>
        </w:rPr>
        <w:tab/>
        <w:tab/>
        <w:tab/>
        <w:tab/>
        <w:tab/>
        <w:tab/>
        <w:tab/>
        <w:tab/>
        <w:t>Any</w:t>
        <w:tab/>
        <w:tab/>
        <w:tab/>
        <w:tab/>
        <w:t>49.1 (215/438)</w:t>
        <w:tab/>
        <w:tab/>
        <w:t>1.2 (1.0-1.4)</w:t>
        <w:tab/>
        <w:tab/>
        <w:t>1.2 (1.0-1.4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56.9 (78/137)</w:t>
        <w:tab/>
        <w:tab/>
        <w:tab/>
        <w:t>1.4 (1.1-1.7)</w:t>
        <w:tab/>
        <w:tab/>
        <w:t>1.4 (1.1-1.7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ab/>
        <w:t>41.6 (64/154)</w:t>
        <w:tab/>
        <w:tab/>
        <w:tab/>
        <w:t>1.0 (0.8-1.3)</w:t>
        <w:tab/>
        <w:tab/>
        <w:t>1.0 (0.8-1.3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49.7 (73/147)</w:t>
        <w:tab/>
        <w:tab/>
        <w:tab/>
        <w:t>1.2 (1.0-1.5)</w:t>
        <w:tab/>
        <w:tab/>
        <w:t>1.2 (0.9-1.5)</w:t>
        <w:tab/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41.6 (117/281)</w:t>
        <w:tab/>
        <w:tab/>
        <w:t xml:space="preserve">Reference </w:t>
        <w:tab/>
        <w:tab/>
        <w:tab/>
        <w:t>Reference</w:t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Any major drugs vs. Never used any drugs</w:t>
      </w:r>
      <w:r>
        <w:rPr>
          <w:sz w:val="20"/>
          <w:szCs w:val="20"/>
          <w:vertAlign w:val="superscript"/>
        </w:rPr>
        <w:t>1,3</w:t>
      </w:r>
      <w:r>
        <w:rPr>
          <w:sz w:val="20"/>
          <w:szCs w:val="20"/>
        </w:rPr>
        <w:tab/>
        <w:tab/>
        <w:tab/>
        <w:tab/>
        <w:tab/>
        <w:tab/>
        <w:t>Any</w:t>
        <w:tab/>
        <w:tab/>
        <w:tab/>
        <w:tab/>
        <w:t>50.1 (224/447)</w:t>
        <w:tab/>
        <w:tab/>
        <w:t>1.2 (1.0-1.4)</w:t>
        <w:tab/>
        <w:tab/>
        <w:t>1.2 (1.0-1.4)</w:t>
        <w:tab/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58.7 (84/143)</w:t>
        <w:tab/>
        <w:tab/>
        <w:tab/>
        <w:t>1.4 (1.2-1.7)</w:t>
        <w:tab/>
        <w:tab/>
        <w:t>1.4 (1.1-1.7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42.7 (67/157)</w:t>
        <w:tab/>
        <w:tab/>
        <w:tab/>
        <w:t>1.0 (0.8-1.3)</w:t>
        <w:tab/>
        <w:tab/>
        <w:t>1.0 (0.8-1.3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49.7 (73/147)</w:t>
        <w:tab/>
        <w:tab/>
        <w:tab/>
        <w:t>1.2 (1.0-1.5)</w:t>
        <w:tab/>
        <w:tab/>
        <w:t>1.2 (0.9-1.5)</w:t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42.0 (119/283)</w:t>
        <w:tab/>
        <w:tab/>
        <w:t xml:space="preserve">Reference </w:t>
        <w:tab/>
        <w:tab/>
        <w:tab/>
        <w:t>Reference</w:t>
        <w:tab/>
        <w:tab/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2+ Major drugs vs. Never used any drugs</w:t>
      </w:r>
      <w:r>
        <w:rPr>
          <w:sz w:val="20"/>
          <w:szCs w:val="20"/>
          <w:vertAlign w:val="superscript"/>
        </w:rPr>
        <w:t>1,4</w:t>
      </w:r>
      <w:r>
        <w:rPr>
          <w:sz w:val="20"/>
          <w:szCs w:val="20"/>
        </w:rPr>
        <w:tab/>
        <w:tab/>
        <w:tab/>
        <w:tab/>
        <w:tab/>
        <w:tab/>
        <w:t>Any</w:t>
        <w:tab/>
        <w:tab/>
        <w:tab/>
        <w:tab/>
        <w:t>35.7 (124/347)</w:t>
        <w:tab/>
        <w:tab/>
        <w:t>1.4 (1.0-1.8)</w:t>
        <w:tab/>
        <w:tab/>
        <w:t>1.4 (1.0-1.8)</w:t>
        <w:tab/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43.3 (45/104)</w:t>
        <w:tab/>
        <w:tab/>
        <w:tab/>
        <w:t>1.6 (1.2-2.2)</w:t>
        <w:tab/>
        <w:tab/>
        <w:t>1.6 (1.2-2.2)</w:t>
        <w:tab/>
        <w:tab/>
      </w:r>
    </w:p>
    <w:p>
      <w:pPr>
        <w:pStyle w:val="Normal"/>
        <w:ind w:left="4356" w:firstLine="252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ab/>
        <w:t>30.8 (40/130)</w:t>
        <w:tab/>
        <w:tab/>
        <w:tab/>
        <w:t>1.2 (0.8-1.6)</w:t>
        <w:tab/>
        <w:tab/>
        <w:t>1.2 (0.8-1.6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34.5 (39/113)</w:t>
        <w:tab/>
        <w:tab/>
        <w:tab/>
        <w:t>1.3 (0.9-1.8)</w:t>
        <w:tab/>
        <w:tab/>
        <w:t>1.3 (0.9-1.8)</w:t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26.5 (59/223)</w:t>
        <w:tab/>
        <w:tab/>
        <w:tab/>
        <w:t xml:space="preserve">Reference 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Marijuana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ab/>
        <w:tab/>
        <w:tab/>
        <w:tab/>
        <w:tab/>
        <w:tab/>
        <w:t>Any</w:t>
        <w:tab/>
        <w:tab/>
        <w:tab/>
        <w:tab/>
        <w:t>66.8 (449/672)</w:t>
        <w:tab/>
        <w:tab/>
        <w:t>1.0 (1.0-1.1)</w:t>
        <w:tab/>
        <w:tab/>
        <w:t>1.0 (1.0-1.1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73.7 (165/224)</w:t>
        <w:tab/>
        <w:tab/>
        <w:t>1.2 (1.0-1.3)</w:t>
        <w:tab/>
        <w:tab/>
        <w:t>1.2 (1.0-1.3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>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60.0 (135/225)</w:t>
        <w:tab/>
        <w:tab/>
        <w:t>0.9 (0.8-1.1)</w:t>
        <w:tab/>
        <w:tab/>
        <w:t>0.9 (0.8-1.1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66.8 (149/223)</w:t>
        <w:tab/>
        <w:tab/>
        <w:t>1.0 (0.9-1.2)</w:t>
        <w:tab/>
        <w:tab/>
        <w:t>1.0 (0.9-1.2)</w:t>
        <w:tab/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64.0 (291/455)</w:t>
        <w:tab/>
        <w:tab/>
        <w:t xml:space="preserve">Reference 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Table S5  Prenatal and Early Childhood Exposure to Tetrachloroethylene and the Risk of Teenage Drug Us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% 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  <w:u w:val="single"/>
        </w:rPr>
        <w:t>Category</w:t>
      </w:r>
      <w:r>
        <w:rPr>
          <w:sz w:val="20"/>
          <w:szCs w:val="20"/>
        </w:rPr>
        <w:t>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Inhalants vs. Never used any drugs</w:t>
      </w:r>
      <w:r>
        <w:rPr>
          <w:sz w:val="20"/>
          <w:szCs w:val="20"/>
          <w:vertAlign w:val="superscript"/>
        </w:rPr>
        <w:t>1,5</w:t>
        <w:tab/>
      </w:r>
      <w:r>
        <w:rPr>
          <w:sz w:val="20"/>
          <w:szCs w:val="20"/>
        </w:rPr>
        <w:tab/>
        <w:tab/>
        <w:tab/>
        <w:tab/>
        <w:tab/>
        <w:tab/>
        <w:tab/>
        <w:t>Any</w:t>
        <w:tab/>
        <w:tab/>
        <w:tab/>
        <w:tab/>
        <w:t>18.6 (51/274)</w:t>
        <w:tab/>
        <w:tab/>
        <w:tab/>
        <w:t>1.1 (0.7-1.6)</w:t>
        <w:tab/>
        <w:tab/>
        <w:t>1.1 (0.7-1.6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21.3 (16/75)</w:t>
        <w:tab/>
        <w:tab/>
        <w:tab/>
        <w:t>1.2 (0.7-2.1)</w:t>
        <w:tab/>
        <w:tab/>
        <w:t>1.2 (0.7-2.1)</w:t>
        <w:tab/>
        <w:tab/>
        <w:tab/>
      </w:r>
    </w:p>
    <w:p>
      <w:pPr>
        <w:pStyle w:val="Normal"/>
        <w:ind w:left="4320" w:firstLine="288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16.7 (18/108)</w:t>
        <w:tab/>
        <w:tab/>
        <w:tab/>
        <w:t>0.9 (0.6-1.6)</w:t>
        <w:tab/>
        <w:tab/>
        <w:t>0.9 (0.6-1.6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18.7 (17/91)</w:t>
        <w:tab/>
        <w:tab/>
        <w:tab/>
        <w:t>1.1 (0.6-1.8)</w:t>
        <w:tab/>
        <w:tab/>
        <w:t>1.1 (0.6-1.8)</w:t>
        <w:tab/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17.6 (35/199)</w:t>
        <w:tab/>
        <w:tab/>
        <w:tab/>
        <w:t xml:space="preserve">Reference 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Crack/cocaine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ab/>
        <w:tab/>
        <w:tab/>
        <w:tab/>
        <w:tab/>
        <w:t>Any</w:t>
        <w:tab/>
        <w:tab/>
        <w:tab/>
        <w:tab/>
        <w:t>29.2 (92/315)</w:t>
        <w:tab/>
        <w:tab/>
        <w:tab/>
        <w:t>1.6 (1.1-2.2)</w:t>
        <w:tab/>
        <w:tab/>
        <w:t>1.6 (1.1-2.2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38.5 (37/96)</w:t>
        <w:tab/>
        <w:tab/>
        <w:tab/>
        <w:t>2.1 (1.4-3.1)</w:t>
        <w:tab/>
        <w:tab/>
        <w:t>2.1 (1.4-3.0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22.4 (26/116)</w:t>
        <w:tab/>
        <w:tab/>
        <w:tab/>
        <w:t>1.2 (0.8-1.9)</w:t>
        <w:tab/>
        <w:tab/>
        <w:t>1.2 (0.8-1.9)</w:t>
        <w:tab/>
        <w:tab/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28.2 (29/103)</w:t>
        <w:tab/>
        <w:tab/>
        <w:tab/>
        <w:t>1.5 (1.0-2.3)</w:t>
        <w:tab/>
        <w:tab/>
        <w:t>1.5 (0.9-2.3)</w:t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18.4 (37/201)</w:t>
        <w:tab/>
        <w:tab/>
        <w:tab/>
        <w:t xml:space="preserve">Reference </w:t>
        <w:tab/>
        <w:tab/>
        <w:tab/>
        <w:t>Reference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Psychedelics/Hallucinogens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ab/>
        <w:t>Any</w:t>
        <w:tab/>
        <w:tab/>
        <w:tab/>
        <w:tab/>
        <w:t>41.8 (160/383)</w:t>
        <w:tab/>
        <w:tab/>
        <w:t>1.2 (1.0-.1.5)</w:t>
        <w:tab/>
        <w:tab/>
        <w:t>1.2 (1.0-1.5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47.3 (53/112)</w:t>
        <w:tab/>
        <w:tab/>
        <w:tab/>
        <w:t>1.4 (1.1-1.8)</w:t>
        <w:tab/>
        <w:tab/>
        <w:t>1.4 (1.1-1.8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36.6 (52/142)</w:t>
        <w:tab/>
        <w:tab/>
        <w:tab/>
        <w:t>1.1 (0.8-1.4)</w:t>
        <w:tab/>
        <w:tab/>
        <w:t>1.1 (0.8-1.4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42.6 (55/129)</w:t>
        <w:tab/>
        <w:tab/>
        <w:tab/>
        <w:t>1.2 (1.0-1.6)</w:t>
        <w:tab/>
        <w:tab/>
        <w:t>1.3 (1.0-1.6)</w:t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34.1 (85/249)</w:t>
        <w:tab/>
        <w:tab/>
        <w:tab/>
        <w:t xml:space="preserve">Reference 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lub/Designer Drugs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ab/>
        <w:tab/>
        <w:tab/>
        <w:t>Any</w:t>
        <w:tab/>
        <w:tab/>
        <w:tab/>
        <w:tab/>
        <w:t>27.8 (86/309)</w:t>
        <w:tab/>
        <w:tab/>
        <w:tab/>
        <w:t>1.4 (1.0-2.0)</w:t>
        <w:tab/>
        <w:tab/>
        <w:t>1.5 (1.0-2.1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39.8 (39/98)</w:t>
        <w:tab/>
        <w:tab/>
        <w:tab/>
        <w:t>2.1 (1.4-3.0)</w:t>
        <w:tab/>
        <w:tab/>
        <w:t>2.1 (1.5-3.1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ab/>
        <w:tab/>
        <w:t>16.7 (18/108)</w:t>
        <w:tab/>
        <w:tab/>
        <w:tab/>
        <w:t>0.9 (0.5-1.4)</w:t>
        <w:tab/>
        <w:tab/>
        <w:t>0.9 (0.5-1.5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28.2 (29/103)</w:t>
        <w:tab/>
        <w:tab/>
        <w:tab/>
        <w:t>1.5 (1.0-2.2)</w:t>
        <w:tab/>
        <w:tab/>
        <w:t>1.5 (0.9-2.3)</w:t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19.2 (39/203)</w:t>
        <w:tab/>
        <w:tab/>
        <w:tab/>
        <w:t xml:space="preserve">Reference 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Ritalin without a prescription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>Any</w:t>
        <w:tab/>
        <w:tab/>
        <w:tab/>
        <w:tab/>
        <w:t>23.6 (69/292)</w:t>
        <w:tab/>
        <w:tab/>
        <w:tab/>
        <w:t>1.5 (1.0-2.3)</w:t>
        <w:tab/>
        <w:tab/>
        <w:t>1.5 (1.0-2.2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33.7 (30/89)</w:t>
        <w:tab/>
        <w:tab/>
        <w:tab/>
        <w:t>2.2 (1.4-3.4)</w:t>
        <w:tab/>
        <w:tab/>
        <w:t>2.1 (1.4-3.3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16.7 (18/108)</w:t>
        <w:tab/>
        <w:tab/>
        <w:tab/>
        <w:t>1.1 (0.6-1.8)</w:t>
        <w:tab/>
        <w:tab/>
        <w:t>1.1 (0.6-1.8)</w:t>
        <w:tab/>
        <w:tab/>
        <w:tab/>
        <w:tab/>
        <w:tab/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22.1 (21/95)</w:t>
        <w:tab/>
        <w:tab/>
        <w:tab/>
        <w:t>1.4 (0.9-2.4)</w:t>
        <w:tab/>
        <w:tab/>
        <w:t>1.3 (0.8-2.2)</w:t>
        <w:tab/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15.5 (30/194)</w:t>
        <w:tab/>
        <w:tab/>
        <w:tab/>
        <w:t xml:space="preserve">Reference 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 xml:space="preserve">Table S5  Prenatal and Early Childhood Exposure to Tetrachloroethylene and the Risk of Teenage Drug Use </w:t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rude</w:t>
      </w:r>
      <w:r>
        <w:rPr>
          <w:sz w:val="20"/>
          <w:szCs w:val="20"/>
        </w:rPr>
        <w:tab/>
        <w:tab/>
        <w:tab/>
        <w:tab/>
      </w:r>
      <w:r>
        <w:rPr>
          <w:sz w:val="20"/>
          <w:szCs w:val="20"/>
          <w:u w:val="single"/>
        </w:rPr>
        <w:t>Simple GEE</w:t>
      </w:r>
      <w:r>
        <w:rPr>
          <w:sz w:val="20"/>
          <w:szCs w:val="20"/>
        </w:rPr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  <w:u w:val="single"/>
        </w:rPr>
        <w:t>Outcome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Exposure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% Yes (n/N)</w:t>
      </w:r>
      <w:r>
        <w:rPr>
          <w:sz w:val="20"/>
          <w:szCs w:val="20"/>
        </w:rPr>
        <w:tab/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ab/>
      </w:r>
      <w:r>
        <w:rPr>
          <w:sz w:val="20"/>
          <w:szCs w:val="20"/>
          <w:u w:val="single"/>
        </w:rPr>
        <w:t>RR (95% CI)</w:t>
      </w:r>
      <w:r>
        <w:rPr>
          <w:sz w:val="20"/>
          <w:szCs w:val="20"/>
        </w:rPr>
        <w:tab/>
        <w:t xml:space="preserve"> </w:t>
        <w:tab/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Category/</w:t>
      </w:r>
    </w:p>
    <w:p>
      <w:pPr>
        <w:pStyle w:val="Normal"/>
        <w:ind w:left="-540" w:hanging="0"/>
        <w:rPr/>
      </w:pPr>
      <w:r>
        <w:rPr>
          <w:sz w:val="20"/>
          <w:szCs w:val="20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sz w:val="20"/>
          <w:szCs w:val="20"/>
          <w:u w:val="single"/>
        </w:rPr>
        <w:t>Percentil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ab/>
      </w:r>
    </w:p>
    <w:p>
      <w:pPr>
        <w:pStyle w:val="Normal"/>
        <w:ind w:left="-540" w:hanging="0"/>
        <w:rPr/>
      </w:pPr>
      <w:r>
        <w:rPr>
          <w:sz w:val="20"/>
          <w:szCs w:val="20"/>
        </w:rPr>
        <w:t>Heroin vs. Never used any drugs</w:t>
      </w:r>
      <w:r>
        <w:rPr>
          <w:sz w:val="20"/>
          <w:szCs w:val="20"/>
          <w:vertAlign w:val="superscript"/>
        </w:rPr>
        <w:t>1,5</w:t>
      </w:r>
      <w:r>
        <w:rPr>
          <w:sz w:val="20"/>
          <w:szCs w:val="20"/>
        </w:rPr>
        <w:tab/>
        <w:tab/>
        <w:tab/>
        <w:tab/>
        <w:tab/>
        <w:tab/>
        <w:tab/>
        <w:tab/>
        <w:tab/>
        <w:t>Any</w:t>
        <w:tab/>
        <w:tab/>
        <w:tab/>
        <w:tab/>
        <w:t>2.6 (6/229)</w:t>
        <w:tab/>
        <w:tab/>
        <w:tab/>
        <w:t>0.9 (0.3-2.9)</w:t>
        <w:tab/>
        <w:tab/>
        <w:t>0.9 (0.3-2.9)</w:t>
        <w:tab/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67</w:t>
      </w:r>
      <w:r>
        <w:rPr>
          <w:sz w:val="20"/>
          <w:szCs w:val="20"/>
          <w:vertAlign w:val="superscript"/>
        </w:rPr>
        <w:t>th</w:t>
      </w:r>
      <w:r>
        <w:rPr>
          <w:sz w:val="20"/>
          <w:szCs w:val="20"/>
        </w:rPr>
        <w:t xml:space="preserve"> </w:t>
        <w:tab/>
        <w:tab/>
        <w:tab/>
        <w:tab/>
        <w:t>6.3 (4/63)</w:t>
        <w:tab/>
        <w:tab/>
        <w:tab/>
        <w:tab/>
        <w:t>2.1 (0.6-7.7)</w:t>
        <w:tab/>
        <w:tab/>
        <w:t>2.1 (0.6-7.7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- &lt;67</w:t>
      </w:r>
      <w:r>
        <w:rPr>
          <w:sz w:val="20"/>
          <w:szCs w:val="20"/>
          <w:vertAlign w:val="superscript"/>
        </w:rPr>
        <w:t xml:space="preserve">th </w:t>
      </w:r>
      <w:r>
        <w:rPr>
          <w:sz w:val="20"/>
          <w:szCs w:val="20"/>
        </w:rPr>
        <w:t xml:space="preserve"> </w:t>
        <w:tab/>
        <w:tab/>
        <w:t>1.1 (1/91)</w:t>
        <w:tab/>
        <w:tab/>
        <w:tab/>
        <w:tab/>
        <w:t>0.4 (0.0-3.1)</w:t>
        <w:tab/>
        <w:tab/>
        <w:t>0.4 (0.0-3.1)</w:t>
        <w:tab/>
        <w:tab/>
      </w:r>
    </w:p>
    <w:p>
      <w:pPr>
        <w:pStyle w:val="Normal"/>
        <w:ind w:left="4068" w:firstLine="540"/>
        <w:rPr/>
      </w:pPr>
      <w:r>
        <w:rPr>
          <w:sz w:val="20"/>
          <w:szCs w:val="20"/>
        </w:rPr>
        <w:t>&gt;0-&lt;33</w:t>
      </w:r>
      <w:r>
        <w:rPr>
          <w:sz w:val="20"/>
          <w:szCs w:val="20"/>
          <w:vertAlign w:val="superscript"/>
        </w:rPr>
        <w:t>rd</w:t>
      </w:r>
      <w:r>
        <w:rPr>
          <w:sz w:val="20"/>
          <w:szCs w:val="20"/>
        </w:rPr>
        <w:t xml:space="preserve"> </w:t>
        <w:tab/>
        <w:tab/>
        <w:tab/>
        <w:t>1.3 (1/75)</w:t>
        <w:tab/>
        <w:tab/>
        <w:tab/>
        <w:tab/>
        <w:t>0.5 (0.1-3.8)</w:t>
        <w:tab/>
        <w:tab/>
        <w:t>0.5 (0.1-3.8)</w:t>
        <w:tab/>
        <w:tab/>
      </w:r>
    </w:p>
    <w:p>
      <w:pPr>
        <w:pStyle w:val="Normal"/>
        <w:ind w:left="4068" w:firstLine="540"/>
        <w:rPr>
          <w:sz w:val="20"/>
          <w:szCs w:val="20"/>
        </w:rPr>
      </w:pPr>
      <w:r>
        <w:rPr>
          <w:sz w:val="20"/>
          <w:szCs w:val="20"/>
        </w:rPr>
        <w:t>None</w:t>
        <w:tab/>
        <w:tab/>
        <w:tab/>
        <w:tab/>
        <w:t>3.0 (5/169)</w:t>
        <w:tab/>
        <w:tab/>
        <w:tab/>
        <w:t xml:space="preserve">Reference </w:t>
        <w:tab/>
        <w:tab/>
        <w:tab/>
        <w:t>Reference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1 Referent group is comprised of subjects who never used drugs as a teen or an adult</w:t>
        <w:tab/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2 Comparison excludes subjects who used only one drug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3 Comparison excludes subjects who used only marijuana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4 Comparison excludes subjects who used only marijuana or one major drug as a teen</w:t>
      </w:r>
    </w:p>
    <w:p>
      <w:pPr>
        <w:pStyle w:val="Normal"/>
        <w:ind w:left="-540" w:hanging="0"/>
        <w:rPr>
          <w:sz w:val="20"/>
          <w:szCs w:val="20"/>
        </w:rPr>
      </w:pPr>
      <w:r>
        <w:rPr>
          <w:sz w:val="20"/>
          <w:szCs w:val="20"/>
        </w:rPr>
        <w:t>5 Comparison excludes subjects who used any other type of drug as a teen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28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9T18:47:00Z</dcterms:created>
  <dc:creator>Aschengrau, Ann</dc:creator>
  <dc:description/>
  <cp:keywords/>
  <dc:language>en-US</dc:language>
  <cp:lastModifiedBy>Aschengrau, Ann</cp:lastModifiedBy>
  <cp:lastPrinted>2010-11-17T12:42:00Z</cp:lastPrinted>
  <dcterms:modified xsi:type="dcterms:W3CDTF">2011-09-08T20:31:00Z</dcterms:modified>
  <cp:revision>5</cp:revision>
  <dc:subject/>
  <dc:title/>
</cp:coreProperties>
</file>